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7739D" w14:textId="0F89E6BB" w:rsidR="00AE6D37" w:rsidRDefault="00AE6D37" w:rsidP="00D1300C">
      <w:pPr>
        <w:shd w:val="clear" w:color="auto" w:fill="FFFFFF"/>
        <w:rPr>
          <w:b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65"/>
        <w:gridCol w:w="4963"/>
        <w:gridCol w:w="3222"/>
      </w:tblGrid>
      <w:tr w:rsidR="00AE6D37" w14:paraId="476C14DB" w14:textId="77777777" w:rsidTr="00AE6D37">
        <w:tc>
          <w:tcPr>
            <w:tcW w:w="1165" w:type="dxa"/>
            <w:shd w:val="clear" w:color="auto" w:fill="E7E6E6" w:themeFill="background2"/>
          </w:tcPr>
          <w:p w14:paraId="0583686B" w14:textId="77777777" w:rsidR="00AE6D37" w:rsidRPr="00AE6D37" w:rsidRDefault="00AE6D37" w:rsidP="00AE6D37">
            <w:pPr>
              <w:tabs>
                <w:tab w:val="left" w:pos="4300"/>
              </w:tabs>
              <w:rPr>
                <w:b/>
                <w:color w:val="000000" w:themeColor="text1"/>
              </w:rPr>
            </w:pPr>
            <w:r w:rsidRPr="00AE6D37">
              <w:rPr>
                <w:b/>
                <w:color w:val="000000" w:themeColor="text1"/>
              </w:rPr>
              <w:t>Session Number</w:t>
            </w:r>
          </w:p>
          <w:p w14:paraId="3D964BCF" w14:textId="19B66668" w:rsidR="00AE6D37" w:rsidRPr="00AE6D37" w:rsidRDefault="00AE6D37" w:rsidP="00AE6D37">
            <w:pPr>
              <w:tabs>
                <w:tab w:val="left" w:pos="4300"/>
              </w:tabs>
              <w:rPr>
                <w:b/>
                <w:color w:val="000000" w:themeColor="text1"/>
              </w:rPr>
            </w:pPr>
          </w:p>
        </w:tc>
        <w:tc>
          <w:tcPr>
            <w:tcW w:w="4963" w:type="dxa"/>
            <w:shd w:val="clear" w:color="auto" w:fill="E7E6E6" w:themeFill="background2"/>
          </w:tcPr>
          <w:p w14:paraId="49E72515" w14:textId="5044A7D4" w:rsidR="00AE6D37" w:rsidRPr="00AE6D37" w:rsidRDefault="0011527F" w:rsidP="00AE6D37">
            <w:pPr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Didactic Topics</w:t>
            </w:r>
          </w:p>
        </w:tc>
        <w:tc>
          <w:tcPr>
            <w:tcW w:w="3222" w:type="dxa"/>
            <w:shd w:val="clear" w:color="auto" w:fill="E7E6E6" w:themeFill="background2"/>
          </w:tcPr>
          <w:p w14:paraId="43866B26" w14:textId="4885A47D" w:rsidR="00AE6D37" w:rsidRPr="00AE6D37" w:rsidRDefault="00AE6D37" w:rsidP="00AE6D37">
            <w:pPr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Curriculum Focus</w:t>
            </w:r>
          </w:p>
        </w:tc>
      </w:tr>
      <w:tr w:rsidR="00AE6D37" w14:paraId="506AC5EB" w14:textId="77777777" w:rsidTr="00AE6D37">
        <w:tc>
          <w:tcPr>
            <w:tcW w:w="1165" w:type="dxa"/>
          </w:tcPr>
          <w:p w14:paraId="1868EF8D" w14:textId="04933E54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1</w:t>
            </w:r>
          </w:p>
        </w:tc>
        <w:tc>
          <w:tcPr>
            <w:tcW w:w="4963" w:type="dxa"/>
          </w:tcPr>
          <w:p w14:paraId="709DA5BD" w14:textId="09F5CD3C" w:rsidR="00AE6D37" w:rsidRPr="00AE6D37" w:rsidRDefault="00AE6D37" w:rsidP="00AE6D37">
            <w:pPr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ECHO Orientation</w:t>
            </w:r>
          </w:p>
          <w:p w14:paraId="6AEC38FF" w14:textId="77777777" w:rsidR="00AE6D37" w:rsidRPr="00AE6D37" w:rsidRDefault="00AE6D37" w:rsidP="00AE6D37">
            <w:pPr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Local Survivor Story</w:t>
            </w:r>
          </w:p>
        </w:tc>
        <w:tc>
          <w:tcPr>
            <w:tcW w:w="3222" w:type="dxa"/>
          </w:tcPr>
          <w:p w14:paraId="3476C411" w14:textId="041FD24D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  <w:tr w:rsidR="00AE6D37" w14:paraId="52A5C82B" w14:textId="77777777" w:rsidTr="00AE6D37">
        <w:tc>
          <w:tcPr>
            <w:tcW w:w="1165" w:type="dxa"/>
          </w:tcPr>
          <w:p w14:paraId="2B37A668" w14:textId="5205E8A4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2</w:t>
            </w:r>
          </w:p>
        </w:tc>
        <w:tc>
          <w:tcPr>
            <w:tcW w:w="4963" w:type="dxa"/>
          </w:tcPr>
          <w:p w14:paraId="10F7BC0D" w14:textId="7777777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Talking with Parents about HPV</w:t>
            </w:r>
          </w:p>
        </w:tc>
        <w:tc>
          <w:tcPr>
            <w:tcW w:w="3222" w:type="dxa"/>
          </w:tcPr>
          <w:p w14:paraId="2FF29373" w14:textId="7D323BD6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Prevention, Screening</w:t>
            </w:r>
          </w:p>
        </w:tc>
      </w:tr>
      <w:tr w:rsidR="00AE6D37" w14:paraId="036FB0ED" w14:textId="77777777" w:rsidTr="00AE6D37">
        <w:tc>
          <w:tcPr>
            <w:tcW w:w="1165" w:type="dxa"/>
          </w:tcPr>
          <w:p w14:paraId="3CFCF988" w14:textId="62DF83BF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3</w:t>
            </w:r>
          </w:p>
        </w:tc>
        <w:tc>
          <w:tcPr>
            <w:tcW w:w="4963" w:type="dxa"/>
          </w:tcPr>
          <w:p w14:paraId="4FFD9D10" w14:textId="5EA7B527" w:rsidR="00AE6D37" w:rsidRPr="00AE6D37" w:rsidRDefault="00AE6D37" w:rsidP="00AE6D37">
            <w:pPr>
              <w:tabs>
                <w:tab w:val="left" w:pos="4300"/>
              </w:tabs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 xml:space="preserve">Pediatric Palliative Care and Bereavement </w:t>
            </w:r>
          </w:p>
        </w:tc>
        <w:tc>
          <w:tcPr>
            <w:tcW w:w="3222" w:type="dxa"/>
          </w:tcPr>
          <w:p w14:paraId="4F7F53AA" w14:textId="16E2BB53" w:rsidR="00AE6D37" w:rsidRPr="00AE6D37" w:rsidRDefault="00AE6D37" w:rsidP="00AE6D37">
            <w:pPr>
              <w:tabs>
                <w:tab w:val="left" w:pos="4300"/>
              </w:tabs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Survivorship</w:t>
            </w:r>
          </w:p>
        </w:tc>
      </w:tr>
      <w:tr w:rsidR="00AE6D37" w14:paraId="2FD9CB95" w14:textId="77777777" w:rsidTr="00AE6D37">
        <w:tc>
          <w:tcPr>
            <w:tcW w:w="1165" w:type="dxa"/>
          </w:tcPr>
          <w:p w14:paraId="6EE32CAA" w14:textId="04990401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4</w:t>
            </w:r>
          </w:p>
        </w:tc>
        <w:tc>
          <w:tcPr>
            <w:tcW w:w="4963" w:type="dxa"/>
          </w:tcPr>
          <w:p w14:paraId="1C357B48" w14:textId="7777777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Cancer Screening Recommendations</w:t>
            </w:r>
          </w:p>
        </w:tc>
        <w:tc>
          <w:tcPr>
            <w:tcW w:w="3222" w:type="dxa"/>
          </w:tcPr>
          <w:p w14:paraId="4AC74702" w14:textId="5B0D2963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Screening</w:t>
            </w:r>
          </w:p>
        </w:tc>
      </w:tr>
      <w:tr w:rsidR="00AE6D37" w14:paraId="6B9AB0A1" w14:textId="77777777" w:rsidTr="00AE6D37">
        <w:tc>
          <w:tcPr>
            <w:tcW w:w="1165" w:type="dxa"/>
          </w:tcPr>
          <w:p w14:paraId="5163F223" w14:textId="65AA93D9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5</w:t>
            </w:r>
          </w:p>
        </w:tc>
        <w:tc>
          <w:tcPr>
            <w:tcW w:w="4963" w:type="dxa"/>
          </w:tcPr>
          <w:p w14:paraId="024D0ED9" w14:textId="7777777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Motivational Interviewing</w:t>
            </w:r>
          </w:p>
        </w:tc>
        <w:tc>
          <w:tcPr>
            <w:tcW w:w="3222" w:type="dxa"/>
          </w:tcPr>
          <w:p w14:paraId="613F3E0C" w14:textId="47F028CD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Prevention, Screening</w:t>
            </w:r>
          </w:p>
        </w:tc>
      </w:tr>
      <w:tr w:rsidR="00AE6D37" w14:paraId="64C302FF" w14:textId="77777777" w:rsidTr="00AE6D37">
        <w:tc>
          <w:tcPr>
            <w:tcW w:w="1165" w:type="dxa"/>
          </w:tcPr>
          <w:p w14:paraId="2876F771" w14:textId="26071DC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6</w:t>
            </w:r>
          </w:p>
        </w:tc>
        <w:tc>
          <w:tcPr>
            <w:tcW w:w="4963" w:type="dxa"/>
          </w:tcPr>
          <w:p w14:paraId="76FF73B4" w14:textId="7777777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Smoking Cessation</w:t>
            </w:r>
          </w:p>
        </w:tc>
        <w:tc>
          <w:tcPr>
            <w:tcW w:w="3222" w:type="dxa"/>
          </w:tcPr>
          <w:p w14:paraId="4106AF6F" w14:textId="56531C4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Prevention</w:t>
            </w:r>
          </w:p>
        </w:tc>
      </w:tr>
      <w:tr w:rsidR="00AE6D37" w14:paraId="3A10B2CB" w14:textId="77777777" w:rsidTr="00AE6D37">
        <w:tc>
          <w:tcPr>
            <w:tcW w:w="1165" w:type="dxa"/>
          </w:tcPr>
          <w:p w14:paraId="2856D3EB" w14:textId="0B6D09CE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7</w:t>
            </w:r>
          </w:p>
        </w:tc>
        <w:tc>
          <w:tcPr>
            <w:tcW w:w="4963" w:type="dxa"/>
          </w:tcPr>
          <w:p w14:paraId="260CABB3" w14:textId="3AE44CA4" w:rsidR="00AE6D37" w:rsidRPr="00AE6D37" w:rsidRDefault="00AE6D37" w:rsidP="00AE6D37">
            <w:pPr>
              <w:tabs>
                <w:tab w:val="left" w:pos="4300"/>
              </w:tabs>
              <w:spacing w:line="259" w:lineRule="auto"/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Nutrition</w:t>
            </w:r>
            <w:r w:rsidR="0011527F">
              <w:rPr>
                <w:rFonts w:eastAsia="Calibri"/>
                <w:color w:val="000000" w:themeColor="text1"/>
              </w:rPr>
              <w:t xml:space="preserve"> for Cancer Prevention</w:t>
            </w:r>
          </w:p>
        </w:tc>
        <w:tc>
          <w:tcPr>
            <w:tcW w:w="3222" w:type="dxa"/>
          </w:tcPr>
          <w:p w14:paraId="4F23B6E3" w14:textId="688D80A4" w:rsidR="00AE6D37" w:rsidRPr="00AE6D37" w:rsidRDefault="00AE6D37" w:rsidP="00AE6D37">
            <w:pPr>
              <w:tabs>
                <w:tab w:val="left" w:pos="4300"/>
              </w:tabs>
              <w:spacing w:line="259" w:lineRule="auto"/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Prevention</w:t>
            </w:r>
          </w:p>
        </w:tc>
      </w:tr>
      <w:tr w:rsidR="00AE6D37" w14:paraId="47A44626" w14:textId="77777777" w:rsidTr="00AE6D37">
        <w:tc>
          <w:tcPr>
            <w:tcW w:w="1165" w:type="dxa"/>
          </w:tcPr>
          <w:p w14:paraId="2DA7EE2A" w14:textId="240A4502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8</w:t>
            </w:r>
          </w:p>
        </w:tc>
        <w:tc>
          <w:tcPr>
            <w:tcW w:w="4963" w:type="dxa"/>
          </w:tcPr>
          <w:p w14:paraId="1E6881A0" w14:textId="77777777" w:rsidR="00AE6D37" w:rsidRPr="00AE6D37" w:rsidRDefault="00AE6D37" w:rsidP="00AE6D37">
            <w:pPr>
              <w:tabs>
                <w:tab w:val="left" w:pos="4300"/>
              </w:tabs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Adolescent and Young Adult Survivorship Guidelines</w:t>
            </w:r>
          </w:p>
        </w:tc>
        <w:tc>
          <w:tcPr>
            <w:tcW w:w="3222" w:type="dxa"/>
          </w:tcPr>
          <w:p w14:paraId="2A418BBA" w14:textId="795B80A3" w:rsidR="00AE6D37" w:rsidRPr="00AE6D37" w:rsidRDefault="00AE6D37" w:rsidP="00AE6D37">
            <w:pPr>
              <w:tabs>
                <w:tab w:val="left" w:pos="4300"/>
              </w:tabs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Survivorship</w:t>
            </w:r>
          </w:p>
        </w:tc>
      </w:tr>
      <w:tr w:rsidR="00AE6D37" w14:paraId="7F76C021" w14:textId="77777777" w:rsidTr="00AE6D37">
        <w:tc>
          <w:tcPr>
            <w:tcW w:w="1165" w:type="dxa"/>
          </w:tcPr>
          <w:p w14:paraId="0423F3A7" w14:textId="3B97A97E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9</w:t>
            </w:r>
          </w:p>
        </w:tc>
        <w:tc>
          <w:tcPr>
            <w:tcW w:w="4963" w:type="dxa"/>
          </w:tcPr>
          <w:p w14:paraId="72470AF5" w14:textId="7777777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Cervical Cancer Prevention and Screening</w:t>
            </w:r>
          </w:p>
        </w:tc>
        <w:tc>
          <w:tcPr>
            <w:tcW w:w="3222" w:type="dxa"/>
          </w:tcPr>
          <w:p w14:paraId="7D0FF3AC" w14:textId="0D982FBE" w:rsidR="00AE6D37" w:rsidRPr="00AE6D37" w:rsidRDefault="00AE6D37" w:rsidP="00AE6D37">
            <w:pPr>
              <w:tabs>
                <w:tab w:val="left" w:pos="4300"/>
              </w:tabs>
              <w:spacing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, Screening</w:t>
            </w:r>
          </w:p>
        </w:tc>
      </w:tr>
      <w:tr w:rsidR="00AE6D37" w14:paraId="73F0CB59" w14:textId="77777777" w:rsidTr="00AE6D37">
        <w:tc>
          <w:tcPr>
            <w:tcW w:w="1165" w:type="dxa"/>
          </w:tcPr>
          <w:p w14:paraId="09B5BD35" w14:textId="2B84E9AA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0</w:t>
            </w:r>
          </w:p>
        </w:tc>
        <w:tc>
          <w:tcPr>
            <w:tcW w:w="4963" w:type="dxa"/>
          </w:tcPr>
          <w:p w14:paraId="1C28609D" w14:textId="7777777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Family Psychosocial Stresses of Cancer Survivorship</w:t>
            </w:r>
          </w:p>
        </w:tc>
        <w:tc>
          <w:tcPr>
            <w:tcW w:w="3222" w:type="dxa"/>
          </w:tcPr>
          <w:p w14:paraId="540F3004" w14:textId="22E3AC88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Survivorship</w:t>
            </w:r>
          </w:p>
        </w:tc>
      </w:tr>
      <w:tr w:rsidR="00AE6D37" w14:paraId="3D015E2D" w14:textId="77777777" w:rsidTr="00AE6D37">
        <w:tc>
          <w:tcPr>
            <w:tcW w:w="1165" w:type="dxa"/>
          </w:tcPr>
          <w:p w14:paraId="77B6025A" w14:textId="0DA763C1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1</w:t>
            </w:r>
          </w:p>
        </w:tc>
        <w:tc>
          <w:tcPr>
            <w:tcW w:w="4963" w:type="dxa"/>
          </w:tcPr>
          <w:p w14:paraId="1C851BA0" w14:textId="6FD0FDB5" w:rsidR="00AE6D37" w:rsidRPr="00AE6D37" w:rsidRDefault="00AE6D37" w:rsidP="00AE6D37">
            <w:pPr>
              <w:tabs>
                <w:tab w:val="left" w:pos="4300"/>
              </w:tabs>
              <w:spacing w:line="259" w:lineRule="auto"/>
              <w:rPr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Goshen Cancer Center</w:t>
            </w:r>
            <w:r w:rsidR="0011527F">
              <w:rPr>
                <w:rFonts w:eastAsia="Calibri"/>
                <w:color w:val="000000" w:themeColor="text1"/>
              </w:rPr>
              <w:t xml:space="preserve"> – a Community Model for Comprehensive Cancer Care</w:t>
            </w:r>
          </w:p>
        </w:tc>
        <w:tc>
          <w:tcPr>
            <w:tcW w:w="3222" w:type="dxa"/>
          </w:tcPr>
          <w:p w14:paraId="39819660" w14:textId="2D213066" w:rsidR="00AE6D37" w:rsidRPr="00AE6D37" w:rsidRDefault="00AE6D37" w:rsidP="00AE6D37">
            <w:pPr>
              <w:tabs>
                <w:tab w:val="left" w:pos="4300"/>
              </w:tabs>
              <w:spacing w:line="259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, Screening</w:t>
            </w:r>
          </w:p>
        </w:tc>
      </w:tr>
      <w:tr w:rsidR="00AE6D37" w14:paraId="4959B37A" w14:textId="77777777" w:rsidTr="00AE6D37">
        <w:tc>
          <w:tcPr>
            <w:tcW w:w="1165" w:type="dxa"/>
          </w:tcPr>
          <w:p w14:paraId="7886C05B" w14:textId="467E5E34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2</w:t>
            </w:r>
          </w:p>
        </w:tc>
        <w:tc>
          <w:tcPr>
            <w:tcW w:w="4963" w:type="dxa"/>
          </w:tcPr>
          <w:p w14:paraId="648E655B" w14:textId="14A29A98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proofErr w:type="spellStart"/>
            <w:r w:rsidRPr="00AE6D37">
              <w:rPr>
                <w:color w:val="000000" w:themeColor="text1"/>
              </w:rPr>
              <w:t>Oncofertility</w:t>
            </w:r>
            <w:proofErr w:type="spellEnd"/>
            <w:r w:rsidR="0011527F">
              <w:rPr>
                <w:color w:val="000000" w:themeColor="text1"/>
              </w:rPr>
              <w:t xml:space="preserve"> in the Cancer Survivor</w:t>
            </w:r>
          </w:p>
        </w:tc>
        <w:tc>
          <w:tcPr>
            <w:tcW w:w="3222" w:type="dxa"/>
          </w:tcPr>
          <w:p w14:paraId="45D34F77" w14:textId="2A29A3D1" w:rsidR="00AE6D37" w:rsidRPr="00AE6D37" w:rsidRDefault="00AE6D37" w:rsidP="00AE6D37">
            <w:pPr>
              <w:tabs>
                <w:tab w:val="left" w:pos="4300"/>
              </w:tabs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Survivorship</w:t>
            </w:r>
          </w:p>
        </w:tc>
      </w:tr>
      <w:tr w:rsidR="00AE6D37" w14:paraId="63E14890" w14:textId="77777777" w:rsidTr="00AE6D37">
        <w:tc>
          <w:tcPr>
            <w:tcW w:w="1165" w:type="dxa"/>
          </w:tcPr>
          <w:p w14:paraId="11472BEF" w14:textId="31753824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4963" w:type="dxa"/>
          </w:tcPr>
          <w:p w14:paraId="726D36C7" w14:textId="695F0381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Canceled – COVID-19 response</w:t>
            </w:r>
          </w:p>
        </w:tc>
        <w:tc>
          <w:tcPr>
            <w:tcW w:w="3222" w:type="dxa"/>
          </w:tcPr>
          <w:p w14:paraId="62DB7105" w14:textId="4F9169F4" w:rsidR="00AE6D37" w:rsidRPr="00AE6D37" w:rsidRDefault="00AE6D37" w:rsidP="00AE6D37">
            <w:pPr>
              <w:tabs>
                <w:tab w:val="left" w:pos="4300"/>
              </w:tabs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N/A</w:t>
            </w:r>
          </w:p>
        </w:tc>
      </w:tr>
      <w:tr w:rsidR="00AE6D37" w14:paraId="47BED398" w14:textId="77777777" w:rsidTr="00AE6D37">
        <w:tc>
          <w:tcPr>
            <w:tcW w:w="1165" w:type="dxa"/>
          </w:tcPr>
          <w:p w14:paraId="54A9AB48" w14:textId="37D684B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4</w:t>
            </w:r>
          </w:p>
        </w:tc>
        <w:tc>
          <w:tcPr>
            <w:tcW w:w="4963" w:type="dxa"/>
          </w:tcPr>
          <w:p w14:paraId="0C1CC360" w14:textId="77777777" w:rsidR="00AE6D37" w:rsidRPr="00AE6D37" w:rsidRDefault="00AE6D37" w:rsidP="00AE6D37">
            <w:pPr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Financial Toxicity for Survivorship</w:t>
            </w:r>
          </w:p>
        </w:tc>
        <w:tc>
          <w:tcPr>
            <w:tcW w:w="3222" w:type="dxa"/>
          </w:tcPr>
          <w:p w14:paraId="467FE1A9" w14:textId="03665871" w:rsidR="00AE6D37" w:rsidRPr="00AE6D37" w:rsidRDefault="00AE6D37" w:rsidP="00AE6D37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Survivorship</w:t>
            </w:r>
          </w:p>
        </w:tc>
      </w:tr>
      <w:tr w:rsidR="00AE6D37" w14:paraId="7C90E6D3" w14:textId="77777777" w:rsidTr="00AE6D37">
        <w:tc>
          <w:tcPr>
            <w:tcW w:w="1165" w:type="dxa"/>
          </w:tcPr>
          <w:p w14:paraId="7EC84EB9" w14:textId="0196775F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5</w:t>
            </w:r>
          </w:p>
        </w:tc>
        <w:tc>
          <w:tcPr>
            <w:tcW w:w="4963" w:type="dxa"/>
          </w:tcPr>
          <w:p w14:paraId="22F403FF" w14:textId="118AE150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-webkit-standard"/>
                <w:color w:val="000000" w:themeColor="text1"/>
              </w:rPr>
              <w:t>Men's HPV cancers</w:t>
            </w:r>
          </w:p>
        </w:tc>
        <w:tc>
          <w:tcPr>
            <w:tcW w:w="3222" w:type="dxa"/>
          </w:tcPr>
          <w:p w14:paraId="646675AC" w14:textId="230853FD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</w:tr>
      <w:tr w:rsidR="00AE6D37" w14:paraId="33351C61" w14:textId="77777777" w:rsidTr="00AE6D37">
        <w:tc>
          <w:tcPr>
            <w:tcW w:w="1165" w:type="dxa"/>
          </w:tcPr>
          <w:p w14:paraId="5DF418B3" w14:textId="3DD1F382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6</w:t>
            </w:r>
          </w:p>
        </w:tc>
        <w:tc>
          <w:tcPr>
            <w:tcW w:w="4963" w:type="dxa"/>
          </w:tcPr>
          <w:p w14:paraId="7864622A" w14:textId="77777777" w:rsidR="00AE6D37" w:rsidRPr="00AE6D37" w:rsidRDefault="00AE6D37" w:rsidP="00AE6D37">
            <w:pPr>
              <w:rPr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Brief Action Planning</w:t>
            </w:r>
          </w:p>
        </w:tc>
        <w:tc>
          <w:tcPr>
            <w:tcW w:w="3222" w:type="dxa"/>
          </w:tcPr>
          <w:p w14:paraId="3E16EEFA" w14:textId="422C04D0" w:rsidR="00AE6D37" w:rsidRPr="00AE6D37" w:rsidRDefault="00AE6D37" w:rsidP="00AE6D3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</w:tr>
      <w:tr w:rsidR="00AE6D37" w14:paraId="0847FDCF" w14:textId="77777777" w:rsidTr="00AE6D37">
        <w:tc>
          <w:tcPr>
            <w:tcW w:w="1165" w:type="dxa"/>
          </w:tcPr>
          <w:p w14:paraId="178E8471" w14:textId="6CEA2CE4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7</w:t>
            </w:r>
          </w:p>
        </w:tc>
        <w:tc>
          <w:tcPr>
            <w:tcW w:w="4963" w:type="dxa"/>
          </w:tcPr>
          <w:p w14:paraId="517B964D" w14:textId="77777777" w:rsidR="00AE6D37" w:rsidRPr="00AE6D37" w:rsidRDefault="00AE6D37" w:rsidP="00AE6D37">
            <w:pPr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Trauma Informed Care</w:t>
            </w:r>
          </w:p>
        </w:tc>
        <w:tc>
          <w:tcPr>
            <w:tcW w:w="3222" w:type="dxa"/>
          </w:tcPr>
          <w:p w14:paraId="34E52A33" w14:textId="1D0DC5C6" w:rsidR="00AE6D37" w:rsidRPr="00AE6D37" w:rsidRDefault="00AE6D37" w:rsidP="00AE6D3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creening, Survivorship</w:t>
            </w:r>
          </w:p>
        </w:tc>
      </w:tr>
      <w:tr w:rsidR="00AE6D37" w14:paraId="03C42231" w14:textId="77777777" w:rsidTr="00AE6D37">
        <w:tc>
          <w:tcPr>
            <w:tcW w:w="1165" w:type="dxa"/>
          </w:tcPr>
          <w:p w14:paraId="4CE0AB44" w14:textId="41ED2BAF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8</w:t>
            </w:r>
          </w:p>
        </w:tc>
        <w:tc>
          <w:tcPr>
            <w:tcW w:w="4963" w:type="dxa"/>
          </w:tcPr>
          <w:p w14:paraId="62172AF7" w14:textId="77777777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Immunizations as Cancer Prevention</w:t>
            </w:r>
          </w:p>
        </w:tc>
        <w:tc>
          <w:tcPr>
            <w:tcW w:w="3222" w:type="dxa"/>
          </w:tcPr>
          <w:p w14:paraId="589EA5EF" w14:textId="1C6D7D22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ion</w:t>
            </w:r>
          </w:p>
        </w:tc>
      </w:tr>
      <w:tr w:rsidR="00AE6D37" w14:paraId="61A15294" w14:textId="77777777" w:rsidTr="00AE6D37">
        <w:tc>
          <w:tcPr>
            <w:tcW w:w="1165" w:type="dxa"/>
          </w:tcPr>
          <w:p w14:paraId="166075EA" w14:textId="22FA9626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19</w:t>
            </w:r>
          </w:p>
        </w:tc>
        <w:tc>
          <w:tcPr>
            <w:tcW w:w="4963" w:type="dxa"/>
          </w:tcPr>
          <w:p w14:paraId="0D9849C2" w14:textId="77777777" w:rsidR="00AE6D37" w:rsidRPr="00AE6D37" w:rsidRDefault="00AE6D37" w:rsidP="00AE6D37">
            <w:pPr>
              <w:rPr>
                <w:rFonts w:eastAsia="Arial"/>
                <w:color w:val="000000" w:themeColor="text1"/>
              </w:rPr>
            </w:pPr>
            <w:r w:rsidRPr="00AE6D37">
              <w:rPr>
                <w:rFonts w:eastAsia="Arial"/>
                <w:color w:val="000000" w:themeColor="text1"/>
              </w:rPr>
              <w:t>"Breast Cancer as a model for Studying Health Disparities and Social Determinants of Health"</w:t>
            </w:r>
          </w:p>
        </w:tc>
        <w:tc>
          <w:tcPr>
            <w:tcW w:w="3222" w:type="dxa"/>
          </w:tcPr>
          <w:p w14:paraId="26525059" w14:textId="5D079476" w:rsidR="00AE6D37" w:rsidRPr="00AE6D37" w:rsidRDefault="00AE6D37" w:rsidP="00AE6D37">
            <w:pPr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Prevention, Screening, Survivorship</w:t>
            </w:r>
          </w:p>
        </w:tc>
      </w:tr>
      <w:tr w:rsidR="00AE6D37" w14:paraId="6BFE6952" w14:textId="77777777" w:rsidTr="00AE6D37">
        <w:tc>
          <w:tcPr>
            <w:tcW w:w="1165" w:type="dxa"/>
          </w:tcPr>
          <w:p w14:paraId="04E9E0F8" w14:textId="52284D9A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20</w:t>
            </w:r>
          </w:p>
        </w:tc>
        <w:tc>
          <w:tcPr>
            <w:tcW w:w="4963" w:type="dxa"/>
          </w:tcPr>
          <w:p w14:paraId="09315A2A" w14:textId="06D76DC1" w:rsidR="00AE6D37" w:rsidRPr="00AE6D37" w:rsidRDefault="00AE6D37" w:rsidP="00AE6D37">
            <w:pPr>
              <w:rPr>
                <w:rFonts w:eastAsia="Arial"/>
                <w:color w:val="000000" w:themeColor="text1"/>
              </w:rPr>
            </w:pPr>
            <w:r w:rsidRPr="00AE6D37">
              <w:rPr>
                <w:rFonts w:eastAsia="Arial"/>
                <w:color w:val="000000" w:themeColor="text1"/>
              </w:rPr>
              <w:t>Effective Use of Sensitive Language</w:t>
            </w:r>
          </w:p>
        </w:tc>
        <w:tc>
          <w:tcPr>
            <w:tcW w:w="3222" w:type="dxa"/>
          </w:tcPr>
          <w:p w14:paraId="455CA532" w14:textId="26C02B48" w:rsidR="00AE6D37" w:rsidRPr="00AE6D37" w:rsidRDefault="00AE6D37" w:rsidP="00AE6D37">
            <w:pPr>
              <w:tabs>
                <w:tab w:val="left" w:pos="4300"/>
              </w:tabs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Survivorship</w:t>
            </w:r>
          </w:p>
        </w:tc>
      </w:tr>
      <w:tr w:rsidR="00AE6D37" w14:paraId="5D32DC66" w14:textId="77777777" w:rsidTr="00AE6D37">
        <w:tc>
          <w:tcPr>
            <w:tcW w:w="1165" w:type="dxa"/>
          </w:tcPr>
          <w:p w14:paraId="1A1B500C" w14:textId="64332F26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21</w:t>
            </w:r>
          </w:p>
        </w:tc>
        <w:tc>
          <w:tcPr>
            <w:tcW w:w="4963" w:type="dxa"/>
          </w:tcPr>
          <w:p w14:paraId="743F2333" w14:textId="69DA744B" w:rsidR="00AE6D37" w:rsidRPr="00AE6D37" w:rsidRDefault="00AE6D37" w:rsidP="00AE6D37">
            <w:pPr>
              <w:rPr>
                <w:rFonts w:eastAsia="Arial"/>
                <w:color w:val="000000" w:themeColor="text1"/>
              </w:rPr>
            </w:pPr>
            <w:r w:rsidRPr="00AE6D37">
              <w:rPr>
                <w:rFonts w:eastAsia="Arial"/>
                <w:color w:val="000000" w:themeColor="text1"/>
              </w:rPr>
              <w:t>Expanding the Scope of Survivorship in Rural Tribal Communities*</w:t>
            </w:r>
          </w:p>
        </w:tc>
        <w:tc>
          <w:tcPr>
            <w:tcW w:w="3222" w:type="dxa"/>
          </w:tcPr>
          <w:p w14:paraId="3536469A" w14:textId="39D95C9D" w:rsidR="00AE6D37" w:rsidRPr="00AE6D37" w:rsidRDefault="00AE6D37" w:rsidP="00AE6D37">
            <w:pPr>
              <w:spacing w:line="259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Survivorship</w:t>
            </w:r>
          </w:p>
        </w:tc>
      </w:tr>
      <w:tr w:rsidR="00AE6D37" w14:paraId="7BF016AF" w14:textId="77777777" w:rsidTr="00AE6D37">
        <w:tc>
          <w:tcPr>
            <w:tcW w:w="1165" w:type="dxa"/>
          </w:tcPr>
          <w:p w14:paraId="033E2EF8" w14:textId="729C2EE9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22</w:t>
            </w:r>
          </w:p>
        </w:tc>
        <w:tc>
          <w:tcPr>
            <w:tcW w:w="4963" w:type="dxa"/>
          </w:tcPr>
          <w:p w14:paraId="039C8184" w14:textId="77777777" w:rsidR="00AE6D37" w:rsidRPr="00AE6D37" w:rsidRDefault="00AE6D37" w:rsidP="00AE6D37">
            <w:pPr>
              <w:tabs>
                <w:tab w:val="left" w:pos="4300"/>
              </w:tabs>
              <w:rPr>
                <w:rFonts w:eastAsia="Arial"/>
                <w:color w:val="000000" w:themeColor="text1"/>
              </w:rPr>
            </w:pPr>
            <w:r w:rsidRPr="00AE6D37">
              <w:rPr>
                <w:rFonts w:eastAsia="Arial"/>
                <w:color w:val="000000" w:themeColor="text1"/>
              </w:rPr>
              <w:t>Colorectal Screening during COVID</w:t>
            </w:r>
          </w:p>
        </w:tc>
        <w:tc>
          <w:tcPr>
            <w:tcW w:w="3222" w:type="dxa"/>
          </w:tcPr>
          <w:p w14:paraId="685B9BD9" w14:textId="167148C7" w:rsidR="00AE6D37" w:rsidRPr="00AE6D37" w:rsidRDefault="00AE6D37" w:rsidP="00AE6D37">
            <w:pPr>
              <w:tabs>
                <w:tab w:val="left" w:pos="4300"/>
              </w:tabs>
              <w:spacing w:line="259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Screening</w:t>
            </w:r>
          </w:p>
        </w:tc>
      </w:tr>
      <w:tr w:rsidR="00AE6D37" w14:paraId="027DC518" w14:textId="77777777" w:rsidTr="00AE6D37">
        <w:tc>
          <w:tcPr>
            <w:tcW w:w="1165" w:type="dxa"/>
          </w:tcPr>
          <w:p w14:paraId="44A322B9" w14:textId="314241AB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rFonts w:eastAsia="Calibri"/>
                <w:bCs/>
                <w:color w:val="000000" w:themeColor="text1"/>
              </w:rPr>
              <w:t>23</w:t>
            </w:r>
          </w:p>
        </w:tc>
        <w:tc>
          <w:tcPr>
            <w:tcW w:w="4963" w:type="dxa"/>
          </w:tcPr>
          <w:p w14:paraId="2F5DC796" w14:textId="119A3465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Managing cancer risk in patients with a history of HCV</w:t>
            </w:r>
          </w:p>
        </w:tc>
        <w:tc>
          <w:tcPr>
            <w:tcW w:w="3222" w:type="dxa"/>
          </w:tcPr>
          <w:p w14:paraId="197222E2" w14:textId="7EADE3DB" w:rsidR="00AE6D37" w:rsidRPr="00AE6D37" w:rsidRDefault="00AE6D37" w:rsidP="00AE6D37">
            <w:pPr>
              <w:tabs>
                <w:tab w:val="left" w:pos="430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Screening</w:t>
            </w:r>
          </w:p>
        </w:tc>
      </w:tr>
      <w:tr w:rsidR="00AE6D37" w14:paraId="04BA647C" w14:textId="77777777" w:rsidTr="00AE6D37">
        <w:tc>
          <w:tcPr>
            <w:tcW w:w="1165" w:type="dxa"/>
          </w:tcPr>
          <w:p w14:paraId="2DFEDAA6" w14:textId="433AD784" w:rsidR="00AE6D37" w:rsidRPr="00AE6D37" w:rsidRDefault="00AE6D37" w:rsidP="00AE6D37">
            <w:pPr>
              <w:rPr>
                <w:rFonts w:eastAsia="Calibri"/>
                <w:color w:val="000000" w:themeColor="text1"/>
              </w:rPr>
            </w:pPr>
            <w:r w:rsidRPr="00AE6D37">
              <w:rPr>
                <w:rFonts w:eastAsia="Calibri"/>
                <w:color w:val="000000" w:themeColor="text1"/>
              </w:rPr>
              <w:t>24</w:t>
            </w:r>
          </w:p>
        </w:tc>
        <w:tc>
          <w:tcPr>
            <w:tcW w:w="4963" w:type="dxa"/>
          </w:tcPr>
          <w:p w14:paraId="2516DD3D" w14:textId="77777777" w:rsidR="00AE6D37" w:rsidRPr="00AE6D37" w:rsidRDefault="00AE6D37" w:rsidP="00AE6D37">
            <w:pPr>
              <w:rPr>
                <w:color w:val="000000" w:themeColor="text1"/>
              </w:rPr>
            </w:pPr>
            <w:r w:rsidRPr="00AE6D37">
              <w:rPr>
                <w:color w:val="000000" w:themeColor="text1"/>
              </w:rPr>
              <w:t>Planning Session</w:t>
            </w:r>
          </w:p>
        </w:tc>
        <w:tc>
          <w:tcPr>
            <w:tcW w:w="3222" w:type="dxa"/>
          </w:tcPr>
          <w:p w14:paraId="793229D9" w14:textId="19693DC4" w:rsidR="00AE6D37" w:rsidRPr="00AE6D37" w:rsidRDefault="00AE6D37" w:rsidP="00AE6D3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</w:tbl>
    <w:p w14:paraId="2A2737D9" w14:textId="38654636" w:rsidR="00AE6D37" w:rsidRDefault="00AE6D37" w:rsidP="00D1300C">
      <w:pPr>
        <w:shd w:val="clear" w:color="auto" w:fill="FFFFFF"/>
        <w:rPr>
          <w:bCs/>
        </w:rPr>
      </w:pPr>
    </w:p>
    <w:p w14:paraId="20435AE3" w14:textId="4EFF5A5A" w:rsidR="00394E24" w:rsidRDefault="00394E24" w:rsidP="00D1300C">
      <w:pPr>
        <w:shd w:val="clear" w:color="auto" w:fill="FFFFFF"/>
        <w:rPr>
          <w:bCs/>
        </w:rPr>
      </w:pPr>
      <w:r>
        <w:rPr>
          <w:bCs/>
        </w:rPr>
        <w:t xml:space="preserve">Table 1:  </w:t>
      </w:r>
      <w:r w:rsidR="00E957AF">
        <w:rPr>
          <w:bCs/>
        </w:rPr>
        <w:t>Didactic topics for each of the sessions of the ECHO curriculum as well as their emphasis on the cancer continuum</w:t>
      </w:r>
    </w:p>
    <w:p w14:paraId="74680EF4" w14:textId="77777777" w:rsidR="00AE6D37" w:rsidRDefault="00AE6D37" w:rsidP="00D1300C">
      <w:pPr>
        <w:shd w:val="clear" w:color="auto" w:fill="FFFFFF"/>
        <w:rPr>
          <w:bCs/>
        </w:rPr>
      </w:pPr>
      <w:r>
        <w:rPr>
          <w:bCs/>
        </w:rPr>
        <w:t>*Didactics led by Spoke Sites</w:t>
      </w:r>
    </w:p>
    <w:p w14:paraId="64E1648C" w14:textId="618E92ED" w:rsidR="00AE6D37" w:rsidRPr="00747A8B" w:rsidRDefault="00AE6D37" w:rsidP="007A746E">
      <w:pPr>
        <w:rPr>
          <w:bCs/>
        </w:rPr>
      </w:pPr>
    </w:p>
    <w:sectPr w:rsidR="00AE6D37" w:rsidRPr="00747A8B" w:rsidSect="00046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016A6"/>
    <w:multiLevelType w:val="hybridMultilevel"/>
    <w:tmpl w:val="15F8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E1A37"/>
    <w:multiLevelType w:val="multilevel"/>
    <w:tmpl w:val="CC4E6E7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C5481B"/>
    <w:multiLevelType w:val="hybridMultilevel"/>
    <w:tmpl w:val="F9362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CE756B"/>
    <w:multiLevelType w:val="hybridMultilevel"/>
    <w:tmpl w:val="AE464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f0wrstp250tqepeftpae2feswfxs2efsx0&quot;&gt;KenyaNeedsAssessment&lt;record-ids&gt;&lt;item&gt;22&lt;/item&gt;&lt;item&gt;33&lt;/item&gt;&lt;item&gt;36&lt;/item&gt;&lt;item&gt;38&lt;/item&gt;&lt;item&gt;45&lt;/item&gt;&lt;/record-ids&gt;&lt;/item&gt;&lt;/Libraries&gt;"/>
  </w:docVars>
  <w:rsids>
    <w:rsidRoot w:val="00AE64C4"/>
    <w:rsid w:val="0001429A"/>
    <w:rsid w:val="00021E84"/>
    <w:rsid w:val="000325F8"/>
    <w:rsid w:val="000349D6"/>
    <w:rsid w:val="0004693E"/>
    <w:rsid w:val="000717BC"/>
    <w:rsid w:val="00071ED7"/>
    <w:rsid w:val="00092E5B"/>
    <w:rsid w:val="000968C6"/>
    <w:rsid w:val="000C6FF4"/>
    <w:rsid w:val="000D74A8"/>
    <w:rsid w:val="000F46A7"/>
    <w:rsid w:val="00105111"/>
    <w:rsid w:val="00105875"/>
    <w:rsid w:val="0011527F"/>
    <w:rsid w:val="00167680"/>
    <w:rsid w:val="00167BCE"/>
    <w:rsid w:val="00175BCE"/>
    <w:rsid w:val="00186C26"/>
    <w:rsid w:val="0019069F"/>
    <w:rsid w:val="001A0359"/>
    <w:rsid w:val="001B37D8"/>
    <w:rsid w:val="00222783"/>
    <w:rsid w:val="00231829"/>
    <w:rsid w:val="00232325"/>
    <w:rsid w:val="0026421D"/>
    <w:rsid w:val="00280C0A"/>
    <w:rsid w:val="00291BD9"/>
    <w:rsid w:val="00294EAA"/>
    <w:rsid w:val="0029628D"/>
    <w:rsid w:val="002A4378"/>
    <w:rsid w:val="002E23BA"/>
    <w:rsid w:val="002E29BE"/>
    <w:rsid w:val="0033580E"/>
    <w:rsid w:val="003806B0"/>
    <w:rsid w:val="00385536"/>
    <w:rsid w:val="00385950"/>
    <w:rsid w:val="00394E24"/>
    <w:rsid w:val="003C33AF"/>
    <w:rsid w:val="00406D7F"/>
    <w:rsid w:val="0041168B"/>
    <w:rsid w:val="00441119"/>
    <w:rsid w:val="00443805"/>
    <w:rsid w:val="00445172"/>
    <w:rsid w:val="00445ADC"/>
    <w:rsid w:val="004659C5"/>
    <w:rsid w:val="00476F1C"/>
    <w:rsid w:val="004811D4"/>
    <w:rsid w:val="004A4471"/>
    <w:rsid w:val="004A7637"/>
    <w:rsid w:val="004B34A2"/>
    <w:rsid w:val="004B450B"/>
    <w:rsid w:val="004B5EEE"/>
    <w:rsid w:val="004C04E1"/>
    <w:rsid w:val="004D1A8B"/>
    <w:rsid w:val="004D7CA8"/>
    <w:rsid w:val="004E17AC"/>
    <w:rsid w:val="004E536C"/>
    <w:rsid w:val="0050100C"/>
    <w:rsid w:val="00501C3E"/>
    <w:rsid w:val="0051453D"/>
    <w:rsid w:val="005F5004"/>
    <w:rsid w:val="006048FC"/>
    <w:rsid w:val="00607920"/>
    <w:rsid w:val="00616600"/>
    <w:rsid w:val="0064291C"/>
    <w:rsid w:val="006739DD"/>
    <w:rsid w:val="006A03A8"/>
    <w:rsid w:val="006B0E54"/>
    <w:rsid w:val="007170A1"/>
    <w:rsid w:val="0073061E"/>
    <w:rsid w:val="007355A9"/>
    <w:rsid w:val="007377EC"/>
    <w:rsid w:val="00744CAE"/>
    <w:rsid w:val="00747A8B"/>
    <w:rsid w:val="007562E9"/>
    <w:rsid w:val="007853B3"/>
    <w:rsid w:val="007A746E"/>
    <w:rsid w:val="007D6E0E"/>
    <w:rsid w:val="00874FC1"/>
    <w:rsid w:val="008B60A7"/>
    <w:rsid w:val="008B7E72"/>
    <w:rsid w:val="008F2745"/>
    <w:rsid w:val="008F47CE"/>
    <w:rsid w:val="00933A74"/>
    <w:rsid w:val="00937D9B"/>
    <w:rsid w:val="00964033"/>
    <w:rsid w:val="009660C9"/>
    <w:rsid w:val="00982F27"/>
    <w:rsid w:val="00A05A71"/>
    <w:rsid w:val="00A062D0"/>
    <w:rsid w:val="00A234C8"/>
    <w:rsid w:val="00A46AA7"/>
    <w:rsid w:val="00A94703"/>
    <w:rsid w:val="00A95F5C"/>
    <w:rsid w:val="00AB353C"/>
    <w:rsid w:val="00AB4B6B"/>
    <w:rsid w:val="00AC1037"/>
    <w:rsid w:val="00AD06AC"/>
    <w:rsid w:val="00AD3C15"/>
    <w:rsid w:val="00AD7C1C"/>
    <w:rsid w:val="00AE0C01"/>
    <w:rsid w:val="00AE64C4"/>
    <w:rsid w:val="00AE6D37"/>
    <w:rsid w:val="00B12750"/>
    <w:rsid w:val="00B30538"/>
    <w:rsid w:val="00B53C52"/>
    <w:rsid w:val="00BA0F02"/>
    <w:rsid w:val="00BA3018"/>
    <w:rsid w:val="00BA3FF4"/>
    <w:rsid w:val="00BA7811"/>
    <w:rsid w:val="00BE790F"/>
    <w:rsid w:val="00BF5163"/>
    <w:rsid w:val="00BF662A"/>
    <w:rsid w:val="00C032A0"/>
    <w:rsid w:val="00C07683"/>
    <w:rsid w:val="00C14D9E"/>
    <w:rsid w:val="00C35167"/>
    <w:rsid w:val="00C51CEA"/>
    <w:rsid w:val="00C82F78"/>
    <w:rsid w:val="00CF250C"/>
    <w:rsid w:val="00D1300C"/>
    <w:rsid w:val="00D45AD2"/>
    <w:rsid w:val="00D57391"/>
    <w:rsid w:val="00D6425A"/>
    <w:rsid w:val="00D70835"/>
    <w:rsid w:val="00DE014B"/>
    <w:rsid w:val="00DF07D9"/>
    <w:rsid w:val="00DF5BFA"/>
    <w:rsid w:val="00E253C8"/>
    <w:rsid w:val="00E37ED5"/>
    <w:rsid w:val="00E430B9"/>
    <w:rsid w:val="00E44338"/>
    <w:rsid w:val="00E60C0A"/>
    <w:rsid w:val="00E87070"/>
    <w:rsid w:val="00E927E7"/>
    <w:rsid w:val="00E957AF"/>
    <w:rsid w:val="00EB35FF"/>
    <w:rsid w:val="00EC0EFB"/>
    <w:rsid w:val="00EC409E"/>
    <w:rsid w:val="00F701C1"/>
    <w:rsid w:val="00F778BC"/>
    <w:rsid w:val="00F933D8"/>
    <w:rsid w:val="00FB4A80"/>
    <w:rsid w:val="00FF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FB7A7"/>
  <w15:chartTrackingRefBased/>
  <w15:docId w15:val="{58CAFB19-0402-C24D-AA64-C75AB3B5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64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F02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02"/>
    <w:rPr>
      <w:rFonts w:ascii="Times New Roman" w:eastAsiaTheme="minorEastAsia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30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130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D1300C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64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21D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21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21D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4380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7B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1429A"/>
    <w:rPr>
      <w:b/>
      <w:bCs/>
    </w:rPr>
  </w:style>
  <w:style w:type="table" w:styleId="TableGrid">
    <w:name w:val="Table Grid"/>
    <w:basedOn w:val="TableNormal"/>
    <w:uiPriority w:val="59"/>
    <w:rsid w:val="00AE6D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406D7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406D7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94E24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4E24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94E24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94E24"/>
    <w:rPr>
      <w:rFonts w:ascii="Calibri" w:eastAsiaTheme="minorEastAsia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E430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11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4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4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67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1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7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3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4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7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5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86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6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8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33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20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8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me18</b:Tag>
    <b:SourceType>InternetSite</b:SourceType>
    <b:Guid>{B9FAD0D6-4B03-4973-8106-7CA47EBFF764}</b:Guid>
    <b:Author>
      <b:Author>
        <b:Corporate>American Cancer Society</b:Corporate>
      </b:Author>
    </b:Author>
    <b:Title>Indiana at a Glance</b:Title>
    <b:Year>2018</b:Year>
    <b:URL>https://cancerstatisticscenter.cancer.org/?_ga=2.256671435.1538904714.1561472568-524361150.1561472568#!/state/Indiana</b:URL>
    <b:RefOrder>1</b:RefOrder>
  </b:Source>
  <b:Source>
    <b:Tag>CDC</b:Tag>
    <b:SourceType>InternetSite</b:SourceType>
    <b:Guid>{15B7E7F0-5348-4E22-A427-B3FA7E36531B}</b:Guid>
    <b:Author>
      <b:Author>
        <b:Corporate>CDC</b:Corporate>
      </b:Author>
    </b:Author>
    <b:Title>Stats of the State of Indiana</b:Title>
    <b:InternetSiteTitle>www.cdc.gov</b:InternetSiteTitle>
    <b:URL>https://www.cdc.gov/nchs/pressroom/states/indiana/indiana.htm</b:URL>
    <b:Year>2018</b:Year>
    <b:Month>April</b:Month>
    <b:Day>18</b:Day>
    <b:RefOrder>2</b:RefOrder>
  </b:Source>
  <b:Source>
    <b:Tag>Can19</b:Tag>
    <b:SourceType>InternetSite</b:SourceType>
    <b:Guid>{8C9C2C8C-4CDD-4971-ACB8-C6FC64F2EC82}</b:Guid>
    <b:Title>Cancer facts &amp; figures for African Americans</b:Title>
    <b:Year>2019</b:Year>
    <b:InternetSiteTitle>www.cancer.org</b:InternetSiteTitle>
    <b:URL>https://www.cancer.org/research/cancer-facts-statistics/cancer-facts-figures-for-african-americans.html</b:URL>
    <b:Author>
      <b:Author>
        <b:Corporate>American Cancer Society</b:Corporate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B1F274BC-5970-475D-A14C-F51FCB7E4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ance, Tyler</dc:creator>
  <cp:keywords/>
  <dc:description/>
  <cp:lastModifiedBy>Severance, Tyler</cp:lastModifiedBy>
  <cp:revision>3</cp:revision>
  <dcterms:created xsi:type="dcterms:W3CDTF">2021-04-26T15:42:00Z</dcterms:created>
  <dcterms:modified xsi:type="dcterms:W3CDTF">2021-04-26T15:42:00Z</dcterms:modified>
</cp:coreProperties>
</file>